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8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0"/>
        <w:gridCol w:w="4360"/>
        <w:gridCol w:w="3160"/>
      </w:tblGrid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nt specie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(s)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base(s)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nanas comosu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731885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96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quilegia formosa x pubescen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R915851, DR915850, DT753904, DR949908, DT756939, DT733705, DR944577, DT741253, DT756938, DT759307, DT737897, DT751471, DR944576, DT753903, DT741252, DR949907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abidopsis thaliana FHL Col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5g02200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tDB v2.0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abidopsis thaliana FHY1 Col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2g37675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tDB v2.0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achis hypogae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E125801, ES764565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Aristolochia fimbriat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FD760883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Artemisia annu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EY034625, EY034626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Avena sativ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N820303, CN819803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rassica oleracea 1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057896, AM385317, AM388490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rassica oleracea 2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H425510, BZ481933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rassica rapa 1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189307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rassica rapa 2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132261, EX125103, EX128646, EX044305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Brassica rapa 3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EX12080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rthamus tinctoriu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L405405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ntaurea solstitiali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H777501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ichorium intybu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EH708694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ucumis melo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715072, AM722656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yclamen persic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AJ887114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Eucalyptus gunnii 1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T984070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Eucalyptus gunnii 2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U39730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48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phorbia esul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V126999, DV122544, DV126897, DV156847, DV155720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48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ycine max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V280715, BQ299056, EV278954, EV266329, EV272122, AW569577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48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ossypium hirsut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W491224, DW491223, DN817138, DW488461, DW488460, DN799884, DW515229, DV84952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lianthus paradoxu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L48884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Helianthus petiolari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DY954681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lianthus tuberosu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L466034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pomoea nil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J756095, CJ756116, CJ737499, CJ73752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ycopersicum esculent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C17384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e Gene Index Project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Malus x domestic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V98696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Manihot esculent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DV45266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dicago truncatul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308149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sembryanthemum crystallin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835599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usa acuminat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S433417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icotiana tabacc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W000397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ryza sativ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K070454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Petunia x hybrid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V29313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72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icea-Pinu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R466440, CO239186, CO208568, DR564420, CO484941, CO232975, CK435440, DR557304, DT635653, DR689460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Polygonum sibiric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ES605106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Populus euramericana x canadensi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X178123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Populus nigr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DB90319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pulus tremul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U866661, CK09782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pulus tremula x tremuloide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U895669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pulus trichocarpa 1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gene3.00060737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JGI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pulus trichocarpa 2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gene3.00160946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JGI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unus persic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J826744, DY637329, DY63370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Pseudotsuga menziesii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ES424557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48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aphanus raphanistrum 1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Y909567, EY909639, EY913312, EY913402, FD958999, FD977120, FD98134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aphanus raphanistrum 2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Y907892, EY903716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aphanus sativus 1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X898049, EX90168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aphanus sativus 2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D946136, FD942321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ccharum officinar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C52633, CA233075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e Gene Index Project, 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Salvia miltiorrhiz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V169421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Saruma henryi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DT58279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olanum tuberos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K276046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Sorghum bicolor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CF073214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araxacum officinale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Y831102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/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Trifolium pratense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BB914683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vanish/>
              </w:rPr>
            </w:pPr>
            <w:r>
              <w:rPr>
                <w:vanish/>
              </w:rPr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iphysaria pusill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Y183043, EY175781, EY175780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iticum aestivum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C23740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e Gene Index Project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itis vinifera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C95234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Zea mays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C32113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e Gene Index Project</w:t>
            </w:r>
          </w:p>
        </w:tc>
      </w:tr>
      <w:tr>
        <w:trPr>
          <w:trHeight w:val="240" w:hRule="atLeast"/>
        </w:trPr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Zingiber officinale</w:t>
            </w:r>
          </w:p>
        </w:tc>
        <w:tc>
          <w:tcPr>
            <w:tcW w:w="4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Y375058</w:t>
            </w:r>
          </w:p>
        </w:tc>
        <w:tc>
          <w:tcPr>
            <w:tcW w:w="3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09:00:00Z</dcterms:created>
  <dc:creator>Andreas Hiltbrunner</dc:creator>
  <dc:description/>
  <dc:language>en-US</dc:language>
  <cp:lastModifiedBy>Andreas Hiltbrunner</cp:lastModifiedBy>
  <cp:lastPrinted>2008-05-19T11:33:00Z</cp:lastPrinted>
  <dcterms:modified xsi:type="dcterms:W3CDTF">2008-05-19T09:36:00Z</dcterms:modified>
  <cp:revision>2</cp:revision>
  <dc:subject/>
  <dc:title>Plant species</dc:title>
</cp:coreProperties>
</file>